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6C6C1" w14:textId="51FFD816" w:rsidR="00CC3EA1" w:rsidRPr="00AF6FB0" w:rsidRDefault="002C2EB7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F6FB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table </w:t>
      </w:r>
      <w:r w:rsidR="00D24A8B">
        <w:rPr>
          <w:rFonts w:ascii="Times New Roman" w:hAnsi="Times New Roman" w:cs="Times New Roman"/>
          <w:b/>
          <w:bCs/>
          <w:sz w:val="22"/>
          <w:szCs w:val="22"/>
          <w:lang w:val="en-GB"/>
        </w:rPr>
        <w:t>E</w:t>
      </w:r>
      <w:bookmarkStart w:id="0" w:name="_GoBack"/>
      <w:bookmarkEnd w:id="0"/>
      <w:r w:rsidRPr="00AF6FB0">
        <w:rPr>
          <w:rFonts w:ascii="Times New Roman" w:hAnsi="Times New Roman" w:cs="Times New Roman"/>
          <w:b/>
          <w:bCs/>
          <w:sz w:val="22"/>
          <w:szCs w:val="22"/>
          <w:lang w:val="en-GB"/>
        </w:rPr>
        <w:t>: Other IMS used in public health emergen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7285"/>
      </w:tblGrid>
      <w:tr w:rsidR="0087488B" w:rsidRPr="00AF6FB0" w14:paraId="60D97DB8" w14:textId="5D8A34EA" w:rsidTr="00982333">
        <w:tc>
          <w:tcPr>
            <w:tcW w:w="5665" w:type="dxa"/>
          </w:tcPr>
          <w:p w14:paraId="5F5AC54A" w14:textId="6D32C4B0" w:rsidR="0087488B" w:rsidRPr="00AF6FB0" w:rsidRDefault="0087488B" w:rsidP="00E434F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ame of IMs</w:t>
            </w:r>
          </w:p>
        </w:tc>
        <w:tc>
          <w:tcPr>
            <w:tcW w:w="7285" w:type="dxa"/>
          </w:tcPr>
          <w:p w14:paraId="384F9A26" w14:textId="3CF5ECA4" w:rsidR="0087488B" w:rsidRPr="00AF6FB0" w:rsidRDefault="0087488B" w:rsidP="00E434F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Descript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&amp; Website (s)</w:t>
            </w:r>
          </w:p>
        </w:tc>
      </w:tr>
      <w:tr w:rsidR="0087488B" w:rsidRPr="00AF6FB0" w14:paraId="39EF17B3" w14:textId="60549430" w:rsidTr="00982333">
        <w:tc>
          <w:tcPr>
            <w:tcW w:w="5665" w:type="dxa"/>
          </w:tcPr>
          <w:p w14:paraId="65C9E6D6" w14:textId="22DC5761" w:rsidR="0087488B" w:rsidRPr="00AF6FB0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rategic Partnership for Health Security and Emergency Preparedness (SPH) Portal</w:t>
            </w:r>
          </w:p>
        </w:tc>
        <w:tc>
          <w:tcPr>
            <w:tcW w:w="7285" w:type="dxa"/>
          </w:tcPr>
          <w:p w14:paraId="5B3A58EF" w14:textId="77777777" w:rsidR="0087488B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 interactive digital platform that facilitates sharing and exchanging the latest information on multisectoral health security investments, activities, and capacities on a national, regional, and global scale</w:t>
            </w:r>
          </w:p>
          <w:p w14:paraId="0DA97B62" w14:textId="7D960191" w:rsidR="0087488B" w:rsidRPr="00AF6FB0" w:rsidRDefault="00D24A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5" w:history="1">
              <w:r w:rsidR="008748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extranet.who.int/sph/</w:t>
              </w:r>
            </w:hyperlink>
            <w:r w:rsidR="008748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</w:p>
        </w:tc>
      </w:tr>
      <w:tr w:rsidR="0087488B" w:rsidRPr="00AF6FB0" w14:paraId="72E0E806" w14:textId="6F3CB3F5" w:rsidTr="00982333">
        <w:tc>
          <w:tcPr>
            <w:tcW w:w="5665" w:type="dxa"/>
          </w:tcPr>
          <w:p w14:paraId="12B8D47D" w14:textId="6FC838A0" w:rsidR="0087488B" w:rsidRPr="00AF6FB0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PICENTRE</w:t>
            </w:r>
          </w:p>
        </w:tc>
        <w:tc>
          <w:tcPr>
            <w:tcW w:w="7285" w:type="dxa"/>
          </w:tcPr>
          <w:p w14:paraId="7A6949D1" w14:textId="36CED118" w:rsidR="0087488B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 initiative of Médecins Sans Frontières (Doctors Without Borders), this system conducts field epidemiology activities, research, training, and provides technical support in response to </w:t>
            </w:r>
            <w:r w:rsidR="0004198B" w:rsidRPr="00AF6F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tbreaks.</w:t>
            </w:r>
          </w:p>
          <w:p w14:paraId="57BC6E50" w14:textId="55A22C7F" w:rsidR="0087488B" w:rsidRPr="00AF6FB0" w:rsidRDefault="00D24A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6" w:history="1">
              <w:r w:rsidR="008748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epicentre.msf.org/</w:t>
              </w:r>
            </w:hyperlink>
            <w:r w:rsidR="008748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87488B" w:rsidRPr="00AF6FB0" w14:paraId="7DB4DD93" w14:textId="77777777" w:rsidTr="00982333">
        <w:tc>
          <w:tcPr>
            <w:tcW w:w="5665" w:type="dxa"/>
          </w:tcPr>
          <w:p w14:paraId="4FCA727E" w14:textId="3529100F" w:rsidR="0087488B" w:rsidRPr="00AF6FB0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alth Emergencies and Disaster Risk Management (Health EDRM) Research and Knowledge Hub</w:t>
            </w:r>
          </w:p>
        </w:tc>
        <w:tc>
          <w:tcPr>
            <w:tcW w:w="7285" w:type="dxa"/>
          </w:tcPr>
          <w:p w14:paraId="6CE951A9" w14:textId="77777777" w:rsidR="0087488B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67A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O Centre for Health Development (WHO Kobe Centre, WKC) is a global research centre and has conducted research projects on Health EDRM </w:t>
            </w:r>
          </w:p>
          <w:p w14:paraId="24972085" w14:textId="6CFDEC11" w:rsidR="0087488B" w:rsidRPr="00AF6FB0" w:rsidRDefault="00D24A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7" w:history="1">
              <w:r w:rsidR="008748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  <w:lang w:val="en-GB"/>
                </w:rPr>
                <w:t>https://extranet.who.int/kobe_centre/en/what_we_do/health-emergencies</w:t>
              </w:r>
            </w:hyperlink>
            <w:r w:rsidR="008748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87488B" w:rsidRPr="00AF6FB0" w14:paraId="14F41D84" w14:textId="0D85F263" w:rsidTr="00982333">
        <w:tc>
          <w:tcPr>
            <w:tcW w:w="5665" w:type="dxa"/>
          </w:tcPr>
          <w:p w14:paraId="43E4AABB" w14:textId="77777777" w:rsidR="0087488B" w:rsidRPr="00335A0B" w:rsidRDefault="0087488B" w:rsidP="00E434F1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35A0B">
              <w:rPr>
                <w:rFonts w:ascii="Times New Roman" w:hAnsi="Times New Roman" w:cs="Times New Roman"/>
                <w:sz w:val="22"/>
                <w:szCs w:val="22"/>
              </w:rPr>
              <w:t>Epi Info™</w:t>
            </w:r>
          </w:p>
          <w:p w14:paraId="39321CC6" w14:textId="77777777" w:rsidR="0087488B" w:rsidRPr="00335A0B" w:rsidRDefault="008748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285" w:type="dxa"/>
          </w:tcPr>
          <w:p w14:paraId="61F650B3" w14:textId="77777777" w:rsidR="0087488B" w:rsidRDefault="0087488B" w:rsidP="00E434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A public domain software package developed by the Centers for Disease Control and Prevention (CDC) for epidemiologists to manage data and visualize and analyze outbreaks.</w:t>
            </w:r>
          </w:p>
          <w:p w14:paraId="5286B5AA" w14:textId="27DA887F" w:rsidR="0087488B" w:rsidRPr="00AF6FB0" w:rsidRDefault="00D24A8B" w:rsidP="00E434F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8" w:history="1">
              <w:r w:rsidR="008748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cdc.gov/epiinfo/index.html</w:t>
              </w:r>
            </w:hyperlink>
            <w:r w:rsidR="00874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7488B" w:rsidRPr="00AF6FB0" w14:paraId="215240D4" w14:textId="77777777" w:rsidTr="00982333">
        <w:tc>
          <w:tcPr>
            <w:tcW w:w="5665" w:type="dxa"/>
          </w:tcPr>
          <w:p w14:paraId="1A431383" w14:textId="6F5A702F" w:rsidR="0087488B" w:rsidRPr="00335A0B" w:rsidRDefault="0087488B" w:rsidP="00A005F6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35A0B">
              <w:rPr>
                <w:rFonts w:ascii="Times New Roman" w:hAnsi="Times New Roman" w:cs="Times New Roman"/>
                <w:sz w:val="22"/>
                <w:szCs w:val="22"/>
              </w:rPr>
              <w:t>Event Management System for International Health Regulations (IHR)</w:t>
            </w:r>
          </w:p>
        </w:tc>
        <w:tc>
          <w:tcPr>
            <w:tcW w:w="7285" w:type="dxa"/>
          </w:tcPr>
          <w:p w14:paraId="456E1415" w14:textId="41C234E0" w:rsidR="0087488B" w:rsidRDefault="0087488B" w:rsidP="00A005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A web-based platform used to share and manage public health events as per the International Health Regulations.</w:t>
            </w:r>
          </w:p>
          <w:p w14:paraId="1A5050E6" w14:textId="15CF0367" w:rsidR="00335A0B" w:rsidRPr="00AF6FB0" w:rsidRDefault="00D24A8B" w:rsidP="00A005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9" w:history="1">
              <w:r w:rsidR="00335A0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who.int/news-room/events</w:t>
              </w:r>
            </w:hyperlink>
            <w:r w:rsidR="00335A0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7488B" w:rsidRPr="00AF6FB0" w14:paraId="76775CF0" w14:textId="3C1E2D61" w:rsidTr="00982333">
        <w:tc>
          <w:tcPr>
            <w:tcW w:w="5665" w:type="dxa"/>
          </w:tcPr>
          <w:p w14:paraId="21C4AAA0" w14:textId="15A723E1" w:rsidR="0087488B" w:rsidRPr="00AF6FB0" w:rsidRDefault="0087488B" w:rsidP="00E434F1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4198B">
              <w:rPr>
                <w:rFonts w:ascii="Times New Roman" w:hAnsi="Times New Roman" w:cs="Times New Roman"/>
                <w:sz w:val="22"/>
                <w:szCs w:val="22"/>
              </w:rPr>
              <w:t>Electronic Health Records (EHRs)</w:t>
            </w:r>
          </w:p>
        </w:tc>
        <w:tc>
          <w:tcPr>
            <w:tcW w:w="7285" w:type="dxa"/>
          </w:tcPr>
          <w:p w14:paraId="4EBAE45E" w14:textId="77777777" w:rsidR="0087488B" w:rsidRDefault="0087488B" w:rsidP="00E434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These can be adapted for emergency scenarios to quickly retrieve patient medical histories, allergies, and other crucial information that could affect treatment decisions during emergencies.</w:t>
            </w:r>
          </w:p>
          <w:p w14:paraId="2AD407CA" w14:textId="77777777" w:rsidR="0004198B" w:rsidRDefault="00D24A8B" w:rsidP="00E434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0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healthit.gov/faq/what-electronic-health-record-ehr</w:t>
              </w:r>
            </w:hyperlink>
            <w:r w:rsidR="000419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0D27FA3" w14:textId="1640C91C" w:rsidR="0004198B" w:rsidRPr="00AF6FB0" w:rsidRDefault="00D24A8B" w:rsidP="00E434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1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cms.gov/priorities/key-initiatives/e-health/records</w:t>
              </w:r>
            </w:hyperlink>
            <w:r w:rsidR="000419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7207F71E" w14:textId="77777777" w:rsidTr="00982333">
        <w:tc>
          <w:tcPr>
            <w:tcW w:w="5665" w:type="dxa"/>
          </w:tcPr>
          <w:p w14:paraId="786C1494" w14:textId="5DFC7ADF" w:rsidR="0004198B" w:rsidRPr="0004198B" w:rsidRDefault="000419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2333">
              <w:rPr>
                <w:rFonts w:ascii="Times New Roman" w:hAnsi="Times New Roman" w:cs="Times New Roman"/>
                <w:sz w:val="22"/>
                <w:szCs w:val="22"/>
              </w:rPr>
              <w:t>Electronic Health Records (EHR) with Epidemic Modules</w:t>
            </w:r>
          </w:p>
        </w:tc>
        <w:tc>
          <w:tcPr>
            <w:tcW w:w="7285" w:type="dxa"/>
          </w:tcPr>
          <w:p w14:paraId="10D4AC2D" w14:textId="77777777" w:rsidR="0004198B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 xml:space="preserve">Many modern EHR systems now come with modules specifically designed to monitor, track, and report epidemic or pandemic cases. </w:t>
            </w:r>
          </w:p>
          <w:p w14:paraId="655E69A6" w14:textId="756DA887" w:rsidR="00982333" w:rsidRPr="00AF6FB0" w:rsidRDefault="00D24A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2" w:history="1">
              <w:r w:rsidR="00982333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ucl.ac.uk/health-informatics/study/health-data-science/modules-health-data-science/extra-module/principles-epidemiology-applied</w:t>
              </w:r>
            </w:hyperlink>
            <w:r w:rsidR="0098233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6A78C040" w14:textId="59A1DA17" w:rsidTr="00982333">
        <w:trPr>
          <w:trHeight w:val="796"/>
        </w:trPr>
        <w:tc>
          <w:tcPr>
            <w:tcW w:w="5665" w:type="dxa"/>
          </w:tcPr>
          <w:p w14:paraId="161A76D0" w14:textId="75546D75" w:rsidR="0004198B" w:rsidRPr="00AF6FB0" w:rsidRDefault="000419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GOARN (Global Outbreak Alert and Response Network)</w:t>
            </w:r>
          </w:p>
        </w:tc>
        <w:tc>
          <w:tcPr>
            <w:tcW w:w="7285" w:type="dxa"/>
          </w:tcPr>
          <w:p w14:paraId="3D9B4CEF" w14:textId="77777777" w:rsidR="0004198B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An early warning tool that uses machine learning to scan internet media to detect and report potential disease outbreaks.</w:t>
            </w:r>
          </w:p>
          <w:p w14:paraId="104CB998" w14:textId="400E4DE8" w:rsidR="0004198B" w:rsidRPr="0087488B" w:rsidRDefault="00D24A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3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goarn.who.int/</w:t>
              </w:r>
            </w:hyperlink>
            <w:r w:rsidR="000419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3462F6E4" w14:textId="6244F3B1" w:rsidTr="00982333">
        <w:tc>
          <w:tcPr>
            <w:tcW w:w="5665" w:type="dxa"/>
          </w:tcPr>
          <w:p w14:paraId="357454C1" w14:textId="2D07EE68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World Health Organization (WHO) Global Health Emergency Dashboard</w:t>
            </w:r>
          </w:p>
        </w:tc>
        <w:tc>
          <w:tcPr>
            <w:tcW w:w="7285" w:type="dxa"/>
          </w:tcPr>
          <w:p w14:paraId="11C270B6" w14:textId="77777777" w:rsidR="0004198B" w:rsidRDefault="000419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This is an online platform that provides up-to-date information about ongoing global health emergencies, such as epidemics and natural disasters.</w:t>
            </w:r>
          </w:p>
          <w:p w14:paraId="4AE45378" w14:textId="49008936" w:rsidR="0004198B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hyperlink r:id="rId14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extranet.who.int/publicemergency</w:t>
              </w:r>
            </w:hyperlink>
            <w:r w:rsidR="000419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6DC540D6" w14:textId="0CC68099" w:rsidTr="00982333">
        <w:tc>
          <w:tcPr>
            <w:tcW w:w="5665" w:type="dxa"/>
          </w:tcPr>
          <w:p w14:paraId="5A97F24D" w14:textId="2E13B4AA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nters for Disease Control and Prevention (CDC) Emergency Management Tools</w:t>
            </w:r>
          </w:p>
        </w:tc>
        <w:tc>
          <w:tcPr>
            <w:tcW w:w="7285" w:type="dxa"/>
          </w:tcPr>
          <w:p w14:paraId="2986DA8E" w14:textId="77777777" w:rsidR="0004198B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The CDC provides various tools and training materials for emergency preparedness and response, including the Emergency Management Program, which supports the management of emergency response operations.</w:t>
            </w:r>
          </w:p>
          <w:p w14:paraId="357B45DD" w14:textId="77777777" w:rsidR="0004198B" w:rsidRPr="00AF6FB0" w:rsidRDefault="00D24A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5" w:history="1">
              <w:r w:rsidR="0004198B" w:rsidRPr="00AF6FB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cdc.gov/reproductivehealth]/emergency/tools.html</w:t>
              </w:r>
            </w:hyperlink>
          </w:p>
          <w:p w14:paraId="123747AC" w14:textId="10BDED9A" w:rsidR="0004198B" w:rsidRPr="00AF6FB0" w:rsidRDefault="00D24A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hyperlink r:id="rId16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cdc.gov/infectioncontrol/tools/</w:t>
              </w:r>
            </w:hyperlink>
            <w:r w:rsidR="000419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42476920" w14:textId="55B408F2" w:rsidTr="00982333">
        <w:tc>
          <w:tcPr>
            <w:tcW w:w="5665" w:type="dxa"/>
          </w:tcPr>
          <w:p w14:paraId="43554A27" w14:textId="4506A550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Online Training Platforms</w:t>
            </w:r>
          </w:p>
        </w:tc>
        <w:tc>
          <w:tcPr>
            <w:tcW w:w="7285" w:type="dxa"/>
          </w:tcPr>
          <w:p w14:paraId="1934BA92" w14:textId="77777777" w:rsidR="0004198B" w:rsidRDefault="000419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Websites and platforms that provide online courses, webinars, and resources related to emergency preparedness, outbreak response, and more. Examples include Coursera's courses on global health crises and disease outbreaks.</w:t>
            </w:r>
          </w:p>
          <w:p w14:paraId="16E636DA" w14:textId="77777777" w:rsidR="0004198B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17" w:history="1">
              <w:r w:rsidR="0004198B" w:rsidRPr="00AF6FB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coursera.org/</w:t>
              </w:r>
            </w:hyperlink>
          </w:p>
          <w:p w14:paraId="18D30B6F" w14:textId="77777777" w:rsidR="0004198B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18" w:history="1">
              <w:r w:rsidR="0004198B" w:rsidRPr="00AF6FB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agora.unicef.org/</w:t>
              </w:r>
            </w:hyperlink>
          </w:p>
          <w:p w14:paraId="736A6AAD" w14:textId="77777777" w:rsidR="0004198B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19" w:history="1">
              <w:r w:rsidR="0004198B" w:rsidRPr="00AF6FB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kayaconnect.org/</w:t>
              </w:r>
            </w:hyperlink>
          </w:p>
          <w:p w14:paraId="3A0A901D" w14:textId="0330430F" w:rsidR="0004198B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20" w:history="1">
              <w:r w:rsidR="0004198B" w:rsidRPr="00AF6FB0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disasterready.org/</w:t>
              </w:r>
            </w:hyperlink>
          </w:p>
        </w:tc>
      </w:tr>
      <w:tr w:rsidR="0004198B" w:rsidRPr="00AF6FB0" w14:paraId="1D183325" w14:textId="768B2100" w:rsidTr="00982333">
        <w:tc>
          <w:tcPr>
            <w:tcW w:w="5665" w:type="dxa"/>
          </w:tcPr>
          <w:p w14:paraId="4898BA21" w14:textId="0173B54D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2D53E9">
              <w:rPr>
                <w:rFonts w:ascii="Times New Roman" w:hAnsi="Times New Roman" w:cs="Times New Roman"/>
                <w:sz w:val="22"/>
                <w:szCs w:val="22"/>
              </w:rPr>
              <w:t>Knowledge Repositories</w:t>
            </w:r>
          </w:p>
        </w:tc>
        <w:tc>
          <w:tcPr>
            <w:tcW w:w="7285" w:type="dxa"/>
          </w:tcPr>
          <w:p w14:paraId="00D053DA" w14:textId="53925998" w:rsidR="0004198B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Databases or digital libraries containing studies, guidelines, best practices, and other resources specifically related to health emergenc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26296519" w14:textId="65359497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hyperlink r:id="rId21" w:history="1">
              <w:r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who.int/europe/emergencies/resources/for-health-professionals</w:t>
              </w:r>
            </w:hyperlink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53F39B61" w14:textId="462E0839" w:rsidTr="00982333">
        <w:tc>
          <w:tcPr>
            <w:tcW w:w="5665" w:type="dxa"/>
          </w:tcPr>
          <w:p w14:paraId="3D099BAB" w14:textId="2DE59820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13E04">
              <w:rPr>
                <w:rFonts w:ascii="Times New Roman" w:hAnsi="Times New Roman" w:cs="Times New Roman"/>
                <w:sz w:val="22"/>
                <w:szCs w:val="22"/>
              </w:rPr>
              <w:t>Communication Platforms</w:t>
            </w:r>
          </w:p>
        </w:tc>
        <w:tc>
          <w:tcPr>
            <w:tcW w:w="7285" w:type="dxa"/>
          </w:tcPr>
          <w:p w14:paraId="7BF47616" w14:textId="77777777" w:rsidR="0004198B" w:rsidRDefault="000419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 xml:space="preserve">Systems like WhatsApp, Telegram, or custom-built platforms for health workers to rapidly share updates, ask questions, and collaborate on problem-solving during emergencies. </w:t>
            </w:r>
          </w:p>
          <w:p w14:paraId="56EC2E04" w14:textId="2A9ECD63" w:rsidR="0004198B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22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doi.org/10.1016/j.ijinfomgt.2015.07.001</w:t>
              </w:r>
            </w:hyperlink>
          </w:p>
          <w:p w14:paraId="34A5B3E8" w14:textId="431F9AC0" w:rsidR="0004198B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23" w:history="1">
              <w:r w:rsidR="0004198B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www.ncbi.nlm.nih.gov/pmc/articles/PMC4029126/</w:t>
              </w:r>
            </w:hyperlink>
            <w:r w:rsidR="000419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04198B" w:rsidRPr="00AF6FB0" w14:paraId="32BBF2D9" w14:textId="2E9FF374" w:rsidTr="00982333">
        <w:tc>
          <w:tcPr>
            <w:tcW w:w="5665" w:type="dxa"/>
          </w:tcPr>
          <w:p w14:paraId="439CB8BF" w14:textId="5DE43C32" w:rsidR="0004198B" w:rsidRPr="00AF6FB0" w:rsidRDefault="0004198B" w:rsidP="0004198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025AF">
              <w:rPr>
                <w:rFonts w:ascii="Times New Roman" w:hAnsi="Times New Roman" w:cs="Times New Roman"/>
                <w:sz w:val="22"/>
                <w:szCs w:val="22"/>
              </w:rPr>
              <w:t>Crisis Resource Management Systems</w:t>
            </w:r>
          </w:p>
        </w:tc>
        <w:tc>
          <w:tcPr>
            <w:tcW w:w="7285" w:type="dxa"/>
          </w:tcPr>
          <w:p w14:paraId="394F1E13" w14:textId="77777777" w:rsidR="0004198B" w:rsidRDefault="000419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6FB0">
              <w:rPr>
                <w:rFonts w:ascii="Times New Roman" w:hAnsi="Times New Roman" w:cs="Times New Roman"/>
                <w:sz w:val="22"/>
                <w:szCs w:val="22"/>
              </w:rPr>
              <w:t>These platforms manage resources such as beds, ventilators, and other critical supplies, ensuring they are optimally allocated during a health crisis.</w:t>
            </w:r>
          </w:p>
          <w:p w14:paraId="6E684F6D" w14:textId="58193969" w:rsidR="006025AF" w:rsidRPr="00AF6FB0" w:rsidRDefault="00D24A8B" w:rsidP="0004198B">
            <w:pPr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hyperlink r:id="rId24" w:history="1">
              <w:r w:rsidR="006025AF" w:rsidRPr="003965F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go-arc.com/solutions/critical-event-management/</w:t>
              </w:r>
            </w:hyperlink>
            <w:r w:rsidR="006025A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4DC12024" w14:textId="77777777" w:rsidR="002C2EB7" w:rsidRPr="00AF6FB0" w:rsidRDefault="002C2EB7" w:rsidP="00A005F6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2C2EB7" w:rsidRPr="00AF6FB0" w:rsidSect="003673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309DF"/>
    <w:multiLevelType w:val="hybridMultilevel"/>
    <w:tmpl w:val="B8D0BC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83C9F"/>
    <w:multiLevelType w:val="hybridMultilevel"/>
    <w:tmpl w:val="B8D0B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C6D6F"/>
    <w:multiLevelType w:val="hybridMultilevel"/>
    <w:tmpl w:val="9D9277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874BE0"/>
    <w:multiLevelType w:val="hybridMultilevel"/>
    <w:tmpl w:val="9D927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2577D8"/>
    <w:multiLevelType w:val="hybridMultilevel"/>
    <w:tmpl w:val="B8D0BC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C96746"/>
    <w:multiLevelType w:val="hybridMultilevel"/>
    <w:tmpl w:val="9D9277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E073A5"/>
    <w:multiLevelType w:val="hybridMultilevel"/>
    <w:tmpl w:val="9D9277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7B1F1B"/>
    <w:multiLevelType w:val="hybridMultilevel"/>
    <w:tmpl w:val="B8D0BCD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0"/>
  </w:num>
  <w:num w:numId="5">
    <w:abstractNumId w:val="3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EB7"/>
    <w:rsid w:val="0004198B"/>
    <w:rsid w:val="00095659"/>
    <w:rsid w:val="000C2613"/>
    <w:rsid w:val="0015709E"/>
    <w:rsid w:val="00194A54"/>
    <w:rsid w:val="001967AC"/>
    <w:rsid w:val="00284F96"/>
    <w:rsid w:val="002C2EB7"/>
    <w:rsid w:val="002D53E9"/>
    <w:rsid w:val="002F09D8"/>
    <w:rsid w:val="00335A0B"/>
    <w:rsid w:val="003673AB"/>
    <w:rsid w:val="003C3304"/>
    <w:rsid w:val="004A67FC"/>
    <w:rsid w:val="004B3D32"/>
    <w:rsid w:val="006025AF"/>
    <w:rsid w:val="00804253"/>
    <w:rsid w:val="0087488B"/>
    <w:rsid w:val="008C6572"/>
    <w:rsid w:val="00982333"/>
    <w:rsid w:val="00A005F6"/>
    <w:rsid w:val="00AF6FB0"/>
    <w:rsid w:val="00B54D22"/>
    <w:rsid w:val="00C67B47"/>
    <w:rsid w:val="00CC3EA1"/>
    <w:rsid w:val="00D24A8B"/>
    <w:rsid w:val="00D47637"/>
    <w:rsid w:val="00E434F1"/>
    <w:rsid w:val="00EF5735"/>
    <w:rsid w:val="00F1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D4D4C"/>
  <w15:chartTrackingRefBased/>
  <w15:docId w15:val="{5ECCA609-0C01-40C0-92F8-AE3C3E93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EB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EB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EB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E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EB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EB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EB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EB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EB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EB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EB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C2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657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65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657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epiinfo/index.html" TargetMode="External"/><Relationship Id="rId13" Type="http://schemas.openxmlformats.org/officeDocument/2006/relationships/hyperlink" Target="https://goarn.who.int/" TargetMode="External"/><Relationship Id="rId18" Type="http://schemas.openxmlformats.org/officeDocument/2006/relationships/hyperlink" Target="https://agora.unicef.org/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www.who.int/europe/emergencies/resources/for-health-professionals" TargetMode="External"/><Relationship Id="rId7" Type="http://schemas.openxmlformats.org/officeDocument/2006/relationships/hyperlink" Target="https://extranet.who.int/kobe_centre/en/what_we_do/health-emergencies" TargetMode="External"/><Relationship Id="rId12" Type="http://schemas.openxmlformats.org/officeDocument/2006/relationships/hyperlink" Target="https://www.ucl.ac.uk/health-informatics/study/health-data-science/modules-health-data-science/extra-module/principles-epidemiology-applied" TargetMode="External"/><Relationship Id="rId17" Type="http://schemas.openxmlformats.org/officeDocument/2006/relationships/hyperlink" Target="https://www.coursera.org/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cdc.gov/infectioncontrol/tools/" TargetMode="External"/><Relationship Id="rId20" Type="http://schemas.openxmlformats.org/officeDocument/2006/relationships/hyperlink" Target="https://www.disasterready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epicentre.msf.org/" TargetMode="External"/><Relationship Id="rId11" Type="http://schemas.openxmlformats.org/officeDocument/2006/relationships/hyperlink" Target="https://www.cms.gov/priorities/key-initiatives/e-health/records" TargetMode="External"/><Relationship Id="rId24" Type="http://schemas.openxmlformats.org/officeDocument/2006/relationships/hyperlink" Target="https://go-arc.com/solutions/critical-event-management/" TargetMode="External"/><Relationship Id="rId5" Type="http://schemas.openxmlformats.org/officeDocument/2006/relationships/hyperlink" Target="https://extranet.who.int/sph/" TargetMode="External"/><Relationship Id="rId15" Type="http://schemas.openxmlformats.org/officeDocument/2006/relationships/hyperlink" Target="https://www.cdc.gov/reproductivehealth%5d/emergency/tools.html" TargetMode="External"/><Relationship Id="rId23" Type="http://schemas.openxmlformats.org/officeDocument/2006/relationships/hyperlink" Target="https://www.ncbi.nlm.nih.gov/pmc/articles/PMC4029126/" TargetMode="External"/><Relationship Id="rId10" Type="http://schemas.openxmlformats.org/officeDocument/2006/relationships/hyperlink" Target="https://www.healthit.gov/faq/what-electronic-health-record-ehr" TargetMode="External"/><Relationship Id="rId19" Type="http://schemas.openxmlformats.org/officeDocument/2006/relationships/hyperlink" Target="https://kayaconnec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news-room/events" TargetMode="External"/><Relationship Id="rId14" Type="http://schemas.openxmlformats.org/officeDocument/2006/relationships/hyperlink" Target="https://extranet.who.int/publicemergency" TargetMode="External"/><Relationship Id="rId22" Type="http://schemas.openxmlformats.org/officeDocument/2006/relationships/hyperlink" Target="https://doi.org/10.1016/j.ijinfomgt.2015.07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arbara Burmen</dc:creator>
  <cp:keywords/>
  <dc:description/>
  <cp:lastModifiedBy>Sangeetha Elumalai</cp:lastModifiedBy>
  <cp:revision>25</cp:revision>
  <dcterms:created xsi:type="dcterms:W3CDTF">2024-04-23T06:24:00Z</dcterms:created>
  <dcterms:modified xsi:type="dcterms:W3CDTF">2025-03-04T23:21:00Z</dcterms:modified>
</cp:coreProperties>
</file>